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4D24F" w14:textId="711B92C5" w:rsidR="002C2FEA" w:rsidRPr="00895A31" w:rsidRDefault="002C2FEA" w:rsidP="00895A31">
      <w:pPr>
        <w:spacing w:afterLines="50" w:after="156" w:line="480" w:lineRule="auto"/>
        <w:rPr>
          <w:rFonts w:ascii="Times New Roman" w:eastAsia="Arial Unicode MS" w:hAnsi="Times New Roman" w:cs="Times New Roman"/>
          <w:iCs/>
          <w:sz w:val="32"/>
        </w:rPr>
      </w:pPr>
      <w:r w:rsidRPr="0021715F">
        <w:rPr>
          <w:rFonts w:ascii="Times New Roman" w:eastAsia="Arial Unicode MS" w:hAnsi="Times New Roman" w:cs="Times New Roman"/>
          <w:sz w:val="32"/>
        </w:rPr>
        <w:t xml:space="preserve">The complete chloroplast genomes of </w:t>
      </w:r>
      <w:proofErr w:type="spellStart"/>
      <w:r w:rsidRPr="0021715F">
        <w:rPr>
          <w:rFonts w:ascii="Times New Roman" w:eastAsia="Arial Unicode MS" w:hAnsi="Times New Roman" w:cs="Times New Roman"/>
          <w:i/>
          <w:kern w:val="0"/>
          <w:sz w:val="32"/>
        </w:rPr>
        <w:t>Persicaria</w:t>
      </w:r>
      <w:proofErr w:type="spellEnd"/>
      <w:r w:rsidRPr="0021715F">
        <w:rPr>
          <w:rFonts w:ascii="Times New Roman" w:eastAsia="Arial Unicode MS" w:hAnsi="Times New Roman" w:cs="Times New Roman"/>
          <w:i/>
          <w:sz w:val="32"/>
        </w:rPr>
        <w:t xml:space="preserve"> hydropiper</w:t>
      </w:r>
      <w:r w:rsidRPr="0021715F">
        <w:rPr>
          <w:rFonts w:ascii="Times New Roman" w:eastAsia="Arial Unicode MS" w:hAnsi="Times New Roman" w:cs="Times New Roman"/>
          <w:sz w:val="32"/>
        </w:rPr>
        <w:t xml:space="preserve"> and </w:t>
      </w:r>
      <w:r w:rsidRPr="0021715F">
        <w:rPr>
          <w:rFonts w:ascii="Times New Roman" w:eastAsia="Arial Unicode MS" w:hAnsi="Times New Roman" w:cs="Times New Roman"/>
          <w:i/>
          <w:sz w:val="32"/>
        </w:rPr>
        <w:t>P. pubescens</w:t>
      </w:r>
      <w:r w:rsidRPr="0021715F">
        <w:rPr>
          <w:rFonts w:ascii="Times New Roman" w:eastAsia="Arial Unicode MS" w:hAnsi="Times New Roman" w:cs="Times New Roman"/>
          <w:sz w:val="32"/>
        </w:rPr>
        <w:t xml:space="preserve"> (</w:t>
      </w:r>
      <w:proofErr w:type="spellStart"/>
      <w:r w:rsidRPr="0021715F">
        <w:rPr>
          <w:rFonts w:ascii="Times New Roman" w:eastAsia="Arial Unicode MS" w:hAnsi="Times New Roman" w:cs="Times New Roman"/>
          <w:sz w:val="32"/>
        </w:rPr>
        <w:t>Polygonaceae</w:t>
      </w:r>
      <w:proofErr w:type="spellEnd"/>
      <w:r w:rsidRPr="0021715F">
        <w:rPr>
          <w:rFonts w:ascii="Times New Roman" w:eastAsia="Arial Unicode MS" w:hAnsi="Times New Roman" w:cs="Times New Roman"/>
          <w:sz w:val="32"/>
        </w:rPr>
        <w:t>)</w:t>
      </w:r>
    </w:p>
    <w:p w14:paraId="3AB2E7F8" w14:textId="6A541635" w:rsidR="00621398" w:rsidRPr="00895A31" w:rsidRDefault="00621398">
      <w:pPr>
        <w:rPr>
          <w:rFonts w:ascii="Times New Roman" w:eastAsia="SimSun" w:hAnsi="Times New Roman"/>
          <w:color w:val="4472C4" w:themeColor="accent1"/>
        </w:rPr>
      </w:pPr>
      <w:r w:rsidRPr="00895A31">
        <w:rPr>
          <w:rFonts w:ascii="Times New Roman" w:eastAsia="SimSun" w:hAnsi="Times New Roman" w:hint="eastAsia"/>
          <w:color w:val="4472C4" w:themeColor="accent1"/>
        </w:rPr>
        <w:t>ORCID</w:t>
      </w:r>
    </w:p>
    <w:p w14:paraId="38011796" w14:textId="27F05FF1" w:rsidR="00E15CE2" w:rsidRPr="00895A31" w:rsidRDefault="00E15CE2">
      <w:pPr>
        <w:rPr>
          <w:rFonts w:ascii="Times New Roman" w:eastAsia="SimSun" w:hAnsi="Times New Roman"/>
          <w:color w:val="4472C4" w:themeColor="accent1"/>
        </w:rPr>
      </w:pPr>
      <w:proofErr w:type="spellStart"/>
      <w:r w:rsidRPr="00895A31">
        <w:rPr>
          <w:rFonts w:ascii="Times New Roman" w:eastAsia="SimSun" w:hAnsi="Times New Roman" w:hint="eastAsia"/>
          <w:color w:val="4472C4" w:themeColor="accent1"/>
        </w:rPr>
        <w:t>Yongmei</w:t>
      </w:r>
      <w:proofErr w:type="spellEnd"/>
      <w:r w:rsidRPr="00895A31">
        <w:rPr>
          <w:rFonts w:ascii="Times New Roman" w:eastAsia="SimSun" w:hAnsi="Times New Roman" w:hint="eastAsia"/>
          <w:color w:val="4472C4" w:themeColor="accent1"/>
        </w:rPr>
        <w:t xml:space="preserve"> Chen</w:t>
      </w:r>
      <w:r w:rsidRPr="00895A31">
        <w:rPr>
          <w:rFonts w:ascii="Times New Roman" w:eastAsia="SimSun" w:hAnsi="Times New Roman" w:hint="eastAsia"/>
          <w:color w:val="4472C4" w:themeColor="accent1"/>
        </w:rPr>
        <w:t>：</w:t>
      </w:r>
      <w:r w:rsidR="00542F78" w:rsidRPr="00895A31">
        <w:rPr>
          <w:rFonts w:ascii="Times New Roman" w:eastAsia="SimSun" w:hAnsi="Times New Roman" w:hint="eastAsia"/>
          <w:color w:val="4472C4" w:themeColor="accent1"/>
        </w:rPr>
        <w:t>0009-0007-0680-1801</w:t>
      </w:r>
    </w:p>
    <w:p w14:paraId="7D744AB9" w14:textId="7AC6CF06" w:rsidR="001704D4" w:rsidRPr="00895A31" w:rsidRDefault="00621398">
      <w:pPr>
        <w:rPr>
          <w:rFonts w:ascii="Times New Roman" w:eastAsia="SimSun" w:hAnsi="Times New Roman"/>
          <w:color w:val="4472C4" w:themeColor="accent1"/>
        </w:rPr>
      </w:pPr>
      <w:proofErr w:type="spellStart"/>
      <w:r w:rsidRPr="00895A31">
        <w:rPr>
          <w:rFonts w:ascii="Times New Roman" w:eastAsia="SimSun" w:hAnsi="Times New Roman" w:hint="eastAsia"/>
          <w:color w:val="4472C4" w:themeColor="accent1"/>
        </w:rPr>
        <w:t>Yuchun</w:t>
      </w:r>
      <w:proofErr w:type="spellEnd"/>
      <w:r w:rsidRPr="00895A31">
        <w:rPr>
          <w:rFonts w:ascii="Times New Roman" w:eastAsia="SimSun" w:hAnsi="Times New Roman" w:hint="eastAsia"/>
          <w:color w:val="4472C4" w:themeColor="accent1"/>
        </w:rPr>
        <w:t xml:space="preserve"> Liu</w:t>
      </w:r>
      <w:r w:rsidRPr="00895A31">
        <w:rPr>
          <w:rFonts w:ascii="Times New Roman" w:eastAsia="SimSun" w:hAnsi="Times New Roman" w:hint="eastAsia"/>
          <w:color w:val="4472C4" w:themeColor="accent1"/>
        </w:rPr>
        <w:t>：</w:t>
      </w:r>
      <w:r w:rsidRPr="00895A31">
        <w:rPr>
          <w:rFonts w:ascii="Times New Roman" w:eastAsia="SimSun" w:hAnsi="Times New Roman" w:hint="eastAsia"/>
          <w:color w:val="4472C4" w:themeColor="accent1"/>
        </w:rPr>
        <w:t>0009-0007-5119-7973</w:t>
      </w:r>
    </w:p>
    <w:p w14:paraId="2B149353" w14:textId="5E158AB6" w:rsidR="00E15CE2" w:rsidRPr="00895A31" w:rsidRDefault="00E15CE2">
      <w:pPr>
        <w:rPr>
          <w:rFonts w:ascii="Times New Roman" w:eastAsia="SimSun" w:hAnsi="Times New Roman"/>
          <w:color w:val="4472C4" w:themeColor="accent1"/>
        </w:rPr>
      </w:pPr>
      <w:r w:rsidRPr="00895A31">
        <w:rPr>
          <w:rFonts w:ascii="Times New Roman" w:eastAsia="SimSun" w:hAnsi="Times New Roman" w:hint="eastAsia"/>
          <w:color w:val="4472C4" w:themeColor="accent1"/>
        </w:rPr>
        <w:t>Jian Li</w:t>
      </w:r>
      <w:r w:rsidRPr="00895A31">
        <w:rPr>
          <w:rFonts w:ascii="Times New Roman" w:eastAsia="SimSun" w:hAnsi="Times New Roman" w:hint="eastAsia"/>
          <w:color w:val="4472C4" w:themeColor="accent1"/>
        </w:rPr>
        <w:t>：</w:t>
      </w:r>
      <w:r w:rsidR="00167B25" w:rsidRPr="00895A31">
        <w:rPr>
          <w:rFonts w:ascii="Times New Roman" w:eastAsia="SimSun" w:hAnsi="Times New Roman" w:hint="eastAsia"/>
          <w:color w:val="4472C4" w:themeColor="accent1"/>
        </w:rPr>
        <w:t>0009-0008-6724-9931</w:t>
      </w:r>
    </w:p>
    <w:p w14:paraId="6DCADCA2" w14:textId="220E211C" w:rsidR="00E15CE2" w:rsidRPr="00895A31" w:rsidRDefault="00E15CE2">
      <w:pPr>
        <w:rPr>
          <w:rFonts w:ascii="Times New Roman" w:eastAsia="SimSun" w:hAnsi="Times New Roman"/>
          <w:color w:val="4472C4" w:themeColor="accent1"/>
        </w:rPr>
      </w:pPr>
      <w:proofErr w:type="spellStart"/>
      <w:r w:rsidRPr="00895A31">
        <w:rPr>
          <w:rFonts w:ascii="Times New Roman" w:eastAsia="SimSun" w:hAnsi="Times New Roman" w:hint="eastAsia"/>
          <w:color w:val="4472C4" w:themeColor="accent1"/>
        </w:rPr>
        <w:t>Qingwen</w:t>
      </w:r>
      <w:proofErr w:type="spellEnd"/>
      <w:r w:rsidRPr="00895A31">
        <w:rPr>
          <w:rFonts w:ascii="Times New Roman" w:eastAsia="SimSun" w:hAnsi="Times New Roman" w:hint="eastAsia"/>
          <w:color w:val="4472C4" w:themeColor="accent1"/>
        </w:rPr>
        <w:t xml:space="preserve"> Wei</w:t>
      </w:r>
      <w:r w:rsidRPr="00895A31">
        <w:rPr>
          <w:rFonts w:ascii="Times New Roman" w:eastAsia="SimSun" w:hAnsi="Times New Roman" w:hint="eastAsia"/>
          <w:color w:val="4472C4" w:themeColor="accent1"/>
        </w:rPr>
        <w:t>：</w:t>
      </w:r>
      <w:r w:rsidR="00E074A7" w:rsidRPr="00895A31">
        <w:rPr>
          <w:rFonts w:ascii="Times New Roman" w:eastAsia="SimSun" w:hAnsi="Times New Roman" w:hint="eastAsia"/>
          <w:color w:val="4472C4" w:themeColor="accent1"/>
        </w:rPr>
        <w:t>0009-0003-2260-3515</w:t>
      </w:r>
    </w:p>
    <w:p w14:paraId="54E0D461" w14:textId="49DA7ACA" w:rsidR="007E484B" w:rsidRDefault="00E15CE2">
      <w:pPr>
        <w:rPr>
          <w:rFonts w:ascii="Times New Roman" w:eastAsia="SimSun" w:hAnsi="Times New Roman"/>
          <w:color w:val="4472C4" w:themeColor="accent1"/>
        </w:rPr>
      </w:pPr>
      <w:r w:rsidRPr="00895A31">
        <w:rPr>
          <w:rFonts w:ascii="Times New Roman" w:eastAsia="SimSun" w:hAnsi="Times New Roman" w:hint="eastAsia"/>
          <w:color w:val="4472C4" w:themeColor="accent1"/>
        </w:rPr>
        <w:t>Jing Wang</w:t>
      </w:r>
      <w:r w:rsidRPr="00895A31">
        <w:rPr>
          <w:rFonts w:ascii="Times New Roman" w:eastAsia="SimSun" w:hAnsi="Times New Roman" w:hint="eastAsia"/>
          <w:color w:val="4472C4" w:themeColor="accent1"/>
        </w:rPr>
        <w:t>：</w:t>
      </w:r>
      <w:r w:rsidR="00FC2B7F" w:rsidRPr="00895A31">
        <w:rPr>
          <w:rFonts w:ascii="Times New Roman" w:eastAsia="SimSun" w:hAnsi="Times New Roman" w:hint="eastAsia"/>
          <w:color w:val="4472C4" w:themeColor="accent1"/>
        </w:rPr>
        <w:t>0009-0000-2731-4120</w:t>
      </w:r>
    </w:p>
    <w:p w14:paraId="138B9A05" w14:textId="0A69301C" w:rsidR="007E484B" w:rsidRDefault="00E940C2">
      <w:pPr>
        <w:rPr>
          <w:rFonts w:ascii="Times New Roman" w:eastAsia="SimSun" w:hAnsi="Times New Roman"/>
          <w:color w:val="4472C4" w:themeColor="accent1"/>
        </w:rPr>
      </w:pPr>
      <w:r>
        <w:rPr>
          <w:rFonts w:ascii="Times New Roman" w:eastAsia="SimSun" w:hAnsi="Times New Roman"/>
          <w:noProof/>
          <w:color w:val="4472C4" w:themeColor="accent1"/>
        </w:rPr>
        <w:drawing>
          <wp:inline distT="0" distB="0" distL="0" distR="0" wp14:anchorId="0067629D" wp14:editId="2A1D8044">
            <wp:extent cx="5274310" cy="1797685"/>
            <wp:effectExtent l="0" t="0" r="2540" b="0"/>
            <wp:docPr id="18891415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141503" name="图片 18891415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877AB" w14:textId="40ABE53B" w:rsidR="00BA6B0F" w:rsidRPr="00BA6B0F" w:rsidRDefault="00BA6B0F">
      <w:pPr>
        <w:rPr>
          <w:rFonts w:ascii="Times New Roman" w:eastAsia="SimSun" w:hAnsi="Times New Roman"/>
        </w:rPr>
      </w:pPr>
      <w:r w:rsidRPr="00ED5622">
        <w:rPr>
          <w:rFonts w:ascii="Times New Roman" w:eastAsia="SimSun" w:hAnsi="Times New Roman" w:hint="eastAsia"/>
        </w:rPr>
        <w:t>Figure</w:t>
      </w:r>
      <w:r w:rsidR="005E76AB">
        <w:rPr>
          <w:rFonts w:ascii="Times New Roman" w:eastAsia="SimSun" w:hAnsi="Times New Roman" w:hint="eastAsia"/>
        </w:rPr>
        <w:t xml:space="preserve"> </w:t>
      </w:r>
      <w:r w:rsidR="00ED5622" w:rsidRPr="00ED5622">
        <w:rPr>
          <w:rFonts w:ascii="Times New Roman" w:eastAsia="SimSun" w:hAnsi="Times New Roman" w:hint="eastAsia"/>
        </w:rPr>
        <w:t>S</w:t>
      </w:r>
      <w:r w:rsidRPr="00ED5622">
        <w:rPr>
          <w:rFonts w:ascii="Times New Roman" w:eastAsia="SimSun" w:hAnsi="Times New Roman" w:hint="eastAsia"/>
        </w:rPr>
        <w:t>1</w:t>
      </w:r>
      <w:r w:rsidR="00ED5622">
        <w:rPr>
          <w:rFonts w:ascii="Times New Roman" w:eastAsia="SimSun" w:hAnsi="Times New Roman" w:hint="eastAsia"/>
        </w:rPr>
        <w:t xml:space="preserve">. </w:t>
      </w:r>
      <w:r>
        <w:rPr>
          <w:rFonts w:ascii="Times New Roman" w:eastAsia="SimSun" w:hAnsi="Times New Roman" w:hint="eastAsia"/>
        </w:rPr>
        <w:t>C</w:t>
      </w:r>
      <w:r w:rsidRPr="00E940C2">
        <w:rPr>
          <w:rFonts w:ascii="Times New Roman" w:eastAsia="SimSun" w:hAnsi="Times New Roman" w:hint="eastAsia"/>
        </w:rPr>
        <w:t xml:space="preserve">overage depth </w:t>
      </w:r>
      <w:r>
        <w:rPr>
          <w:rFonts w:ascii="Times New Roman" w:eastAsia="SimSun" w:hAnsi="Times New Roman" w:hint="eastAsia"/>
        </w:rPr>
        <w:t xml:space="preserve">figure of the </w:t>
      </w:r>
      <w:proofErr w:type="spellStart"/>
      <w:r>
        <w:rPr>
          <w:rFonts w:ascii="Times New Roman" w:eastAsia="SimSun" w:hAnsi="Times New Roman" w:hint="eastAsia"/>
          <w:i/>
          <w:iCs/>
        </w:rPr>
        <w:t>P</w:t>
      </w:r>
      <w:r w:rsidRPr="00BA6B0F">
        <w:rPr>
          <w:rFonts w:ascii="Times New Roman" w:eastAsia="SimSun" w:hAnsi="Times New Roman" w:hint="eastAsia"/>
          <w:i/>
          <w:iCs/>
        </w:rPr>
        <w:t>ersicaria</w:t>
      </w:r>
      <w:proofErr w:type="spellEnd"/>
      <w:r w:rsidRPr="00BA6B0F">
        <w:rPr>
          <w:rFonts w:ascii="Times New Roman" w:eastAsia="SimSun" w:hAnsi="Times New Roman" w:hint="eastAsia"/>
          <w:i/>
          <w:iCs/>
        </w:rPr>
        <w:t xml:space="preserve"> hydropiper</w:t>
      </w:r>
      <w:r>
        <w:rPr>
          <w:rFonts w:ascii="Times New Roman" w:eastAsia="SimSun" w:hAnsi="Times New Roman" w:hint="eastAsia"/>
        </w:rPr>
        <w:t xml:space="preserve"> chloroplast </w:t>
      </w:r>
      <w:proofErr w:type="spellStart"/>
      <w:proofErr w:type="gramStart"/>
      <w:r>
        <w:rPr>
          <w:rFonts w:ascii="Times New Roman" w:eastAsia="SimSun" w:hAnsi="Times New Roman" w:hint="eastAsia"/>
        </w:rPr>
        <w:t>genome.</w:t>
      </w:r>
      <w:r w:rsidR="002B2C38">
        <w:rPr>
          <w:rFonts w:ascii="Times New Roman" w:eastAsia="SimSun" w:hAnsi="Times New Roman" w:hint="eastAsia"/>
        </w:rPr>
        <w:t>The</w:t>
      </w:r>
      <w:proofErr w:type="spellEnd"/>
      <w:proofErr w:type="gramEnd"/>
      <w:r w:rsidR="002B2C38">
        <w:rPr>
          <w:rFonts w:ascii="Times New Roman" w:eastAsia="SimSun" w:hAnsi="Times New Roman" w:hint="eastAsia"/>
        </w:rPr>
        <w:t xml:space="preserve"> X and Y axes represent the nucleotide position of the </w:t>
      </w:r>
      <w:proofErr w:type="spellStart"/>
      <w:r w:rsidR="002B2C38" w:rsidRPr="002B2C38">
        <w:rPr>
          <w:rFonts w:ascii="Times New Roman" w:eastAsia="SimSun" w:hAnsi="Times New Roman" w:hint="eastAsia"/>
          <w:i/>
          <w:iCs/>
        </w:rPr>
        <w:t>P.hydropiper</w:t>
      </w:r>
      <w:proofErr w:type="spellEnd"/>
      <w:r w:rsidR="002B2C38">
        <w:rPr>
          <w:rFonts w:ascii="Times New Roman" w:eastAsia="SimSun" w:hAnsi="Times New Roman" w:hint="eastAsia"/>
        </w:rPr>
        <w:t xml:space="preserve"> and the corresponding coverage depth,</w:t>
      </w:r>
      <w:r w:rsidR="00A43C17">
        <w:rPr>
          <w:rFonts w:ascii="Times New Roman" w:eastAsia="SimSun" w:hAnsi="Times New Roman" w:hint="eastAsia"/>
        </w:rPr>
        <w:t xml:space="preserve"> </w:t>
      </w:r>
      <w:r w:rsidR="002B2C38">
        <w:rPr>
          <w:rFonts w:ascii="Times New Roman" w:eastAsia="SimSun" w:hAnsi="Times New Roman" w:hint="eastAsia"/>
        </w:rPr>
        <w:t>respectively.</w:t>
      </w:r>
    </w:p>
    <w:p w14:paraId="13BFCD89" w14:textId="27BEB355" w:rsidR="00E940C2" w:rsidRDefault="00E940C2">
      <w:pPr>
        <w:rPr>
          <w:rFonts w:ascii="Times New Roman" w:eastAsia="SimSun" w:hAnsi="Times New Roman"/>
          <w:color w:val="4472C4" w:themeColor="accent1"/>
        </w:rPr>
      </w:pPr>
      <w:r>
        <w:rPr>
          <w:rFonts w:ascii="Times New Roman" w:eastAsia="SimSun" w:hAnsi="Times New Roman" w:hint="eastAsia"/>
          <w:noProof/>
          <w:color w:val="4472C4" w:themeColor="accent1"/>
        </w:rPr>
        <w:drawing>
          <wp:inline distT="0" distB="0" distL="0" distR="0" wp14:anchorId="59F2939A" wp14:editId="53CAE76F">
            <wp:extent cx="5274310" cy="1765300"/>
            <wp:effectExtent l="0" t="0" r="2540" b="6350"/>
            <wp:docPr id="16443647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364708" name="图片 16443647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CB7E5" w14:textId="1D85D3E4" w:rsidR="00BA6B0F" w:rsidRPr="00895A31" w:rsidRDefault="00BA6B0F">
      <w:pPr>
        <w:rPr>
          <w:rFonts w:ascii="Times New Roman" w:eastAsia="SimSun" w:hAnsi="Times New Roman"/>
        </w:rPr>
      </w:pPr>
      <w:r w:rsidRPr="00ED5622">
        <w:rPr>
          <w:rFonts w:ascii="Times New Roman" w:eastAsia="SimSun" w:hAnsi="Times New Roman" w:hint="eastAsia"/>
        </w:rPr>
        <w:t>Figure</w:t>
      </w:r>
      <w:r w:rsidR="005E76AB">
        <w:rPr>
          <w:rFonts w:ascii="Times New Roman" w:eastAsia="SimSun" w:hAnsi="Times New Roman" w:hint="eastAsia"/>
        </w:rPr>
        <w:t xml:space="preserve"> </w:t>
      </w:r>
      <w:r w:rsidR="00ED5622" w:rsidRPr="00ED5622">
        <w:rPr>
          <w:rFonts w:ascii="Times New Roman" w:eastAsia="SimSun" w:hAnsi="Times New Roman" w:hint="eastAsia"/>
        </w:rPr>
        <w:t>S</w:t>
      </w:r>
      <w:r w:rsidRPr="00ED5622">
        <w:rPr>
          <w:rFonts w:ascii="Times New Roman" w:eastAsia="SimSun" w:hAnsi="Times New Roman" w:hint="eastAsia"/>
        </w:rPr>
        <w:t>2</w:t>
      </w:r>
      <w:r w:rsidR="00ED5622">
        <w:rPr>
          <w:rFonts w:ascii="Times New Roman" w:eastAsia="SimSun" w:hAnsi="Times New Roman" w:hint="eastAsia"/>
        </w:rPr>
        <w:t>.</w:t>
      </w:r>
      <w:r w:rsidRPr="00E940C2">
        <w:rPr>
          <w:rFonts w:ascii="Times New Roman" w:eastAsia="SimSun" w:hAnsi="Times New Roman" w:hint="eastAsia"/>
        </w:rPr>
        <w:t xml:space="preserve"> </w:t>
      </w:r>
      <w:r>
        <w:rPr>
          <w:rFonts w:ascii="Times New Roman" w:eastAsia="SimSun" w:hAnsi="Times New Roman" w:hint="eastAsia"/>
        </w:rPr>
        <w:t>C</w:t>
      </w:r>
      <w:r w:rsidRPr="00E940C2">
        <w:rPr>
          <w:rFonts w:ascii="Times New Roman" w:eastAsia="SimSun" w:hAnsi="Times New Roman" w:hint="eastAsia"/>
        </w:rPr>
        <w:t xml:space="preserve">overage depth </w:t>
      </w:r>
      <w:r>
        <w:rPr>
          <w:rFonts w:ascii="Times New Roman" w:eastAsia="SimSun" w:hAnsi="Times New Roman" w:hint="eastAsia"/>
        </w:rPr>
        <w:t xml:space="preserve">figure of the </w:t>
      </w:r>
      <w:proofErr w:type="spellStart"/>
      <w:r w:rsidRPr="00BA6B0F">
        <w:rPr>
          <w:rFonts w:ascii="Times New Roman" w:eastAsia="SimSun" w:hAnsi="Times New Roman" w:hint="eastAsia"/>
          <w:i/>
          <w:iCs/>
        </w:rPr>
        <w:t>Persicaria</w:t>
      </w:r>
      <w:proofErr w:type="spellEnd"/>
      <w:r w:rsidRPr="00BA6B0F">
        <w:rPr>
          <w:rFonts w:ascii="Times New Roman" w:eastAsia="SimSun" w:hAnsi="Times New Roman" w:hint="eastAsia"/>
          <w:i/>
          <w:iCs/>
        </w:rPr>
        <w:t xml:space="preserve"> </w:t>
      </w:r>
      <w:r>
        <w:rPr>
          <w:rFonts w:ascii="Times New Roman" w:eastAsia="SimSun" w:hAnsi="Times New Roman" w:hint="eastAsia"/>
          <w:i/>
          <w:iCs/>
        </w:rPr>
        <w:t xml:space="preserve">pubescens </w:t>
      </w:r>
      <w:r>
        <w:rPr>
          <w:rFonts w:ascii="Times New Roman" w:eastAsia="SimSun" w:hAnsi="Times New Roman" w:hint="eastAsia"/>
        </w:rPr>
        <w:t>chloroplast genome.</w:t>
      </w:r>
      <w:r w:rsidR="002B2C38" w:rsidRPr="002B2C38">
        <w:rPr>
          <w:rFonts w:ascii="Times New Roman" w:eastAsia="SimSun" w:hAnsi="Times New Roman" w:hint="eastAsia"/>
        </w:rPr>
        <w:t xml:space="preserve"> </w:t>
      </w:r>
      <w:r w:rsidR="002B2C38">
        <w:rPr>
          <w:rFonts w:ascii="Times New Roman" w:eastAsia="SimSun" w:hAnsi="Times New Roman" w:hint="eastAsia"/>
        </w:rPr>
        <w:t xml:space="preserve">The X and Y axes represent the nucleotide position of the </w:t>
      </w:r>
      <w:r w:rsidR="002B2C38" w:rsidRPr="002B2C38">
        <w:rPr>
          <w:rFonts w:ascii="Times New Roman" w:eastAsia="SimSun" w:hAnsi="Times New Roman" w:hint="eastAsia"/>
          <w:i/>
          <w:iCs/>
        </w:rPr>
        <w:t xml:space="preserve">P. </w:t>
      </w:r>
      <w:r w:rsidR="002B2C38">
        <w:rPr>
          <w:rFonts w:ascii="Times New Roman" w:eastAsia="SimSun" w:hAnsi="Times New Roman" w:hint="eastAsia"/>
          <w:i/>
          <w:iCs/>
        </w:rPr>
        <w:t>pubescens</w:t>
      </w:r>
      <w:r w:rsidR="002B2C38">
        <w:rPr>
          <w:rFonts w:ascii="Times New Roman" w:eastAsia="SimSun" w:hAnsi="Times New Roman" w:hint="eastAsia"/>
        </w:rPr>
        <w:t xml:space="preserve"> and the corresponding coverage depth,</w:t>
      </w:r>
      <w:r w:rsidR="00A43C17">
        <w:rPr>
          <w:rFonts w:ascii="Times New Roman" w:eastAsia="SimSun" w:hAnsi="Times New Roman" w:hint="eastAsia"/>
        </w:rPr>
        <w:t xml:space="preserve"> </w:t>
      </w:r>
      <w:r w:rsidR="002B2C38">
        <w:rPr>
          <w:rFonts w:ascii="Times New Roman" w:eastAsia="SimSun" w:hAnsi="Times New Roman" w:hint="eastAsia"/>
        </w:rPr>
        <w:t>respectively.</w:t>
      </w:r>
    </w:p>
    <w:p w14:paraId="15F1A391" w14:textId="77777777" w:rsidR="00895A31" w:rsidRDefault="00895A31">
      <w:pPr>
        <w:rPr>
          <w:rFonts w:ascii="Times New Roman" w:eastAsia="SimSun" w:hAnsi="Times New Roman"/>
          <w:color w:val="4472C4" w:themeColor="accent1"/>
        </w:rPr>
      </w:pPr>
    </w:p>
    <w:p w14:paraId="52528AB1" w14:textId="169E45D4" w:rsidR="006447EA" w:rsidRDefault="00C0294A" w:rsidP="006447EA">
      <w:pPr>
        <w:jc w:val="center"/>
        <w:rPr>
          <w:rFonts w:ascii="Times New Roman" w:eastAsia="SimSun" w:hAnsi="Times New Roman"/>
          <w:color w:val="4472C4" w:themeColor="accent1"/>
        </w:rPr>
      </w:pPr>
      <w:r>
        <w:rPr>
          <w:rFonts w:ascii="Times New Roman" w:eastAsia="SimSun" w:hAnsi="Times New Roman"/>
          <w:noProof/>
          <w:color w:val="4472C4" w:themeColor="accent1"/>
        </w:rPr>
        <w:lastRenderedPageBreak/>
        <w:drawing>
          <wp:inline distT="0" distB="0" distL="0" distR="0" wp14:anchorId="50E9842C" wp14:editId="390A3476">
            <wp:extent cx="4485995" cy="7856401"/>
            <wp:effectExtent l="0" t="0" r="0" b="0"/>
            <wp:docPr id="1420644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644963" name="图片 14206449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0109" cy="7863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0F8EF" w14:textId="321E81EF" w:rsidR="006447EA" w:rsidRDefault="006447EA" w:rsidP="006447EA">
      <w:pPr>
        <w:rPr>
          <w:rFonts w:ascii="Times New Roman" w:eastAsia="SimSun" w:hAnsi="Times New Roman"/>
          <w:color w:val="000000" w:themeColor="text1"/>
        </w:rPr>
      </w:pPr>
      <w:r w:rsidRPr="006447EA">
        <w:rPr>
          <w:rFonts w:ascii="Times New Roman" w:eastAsia="SimSun" w:hAnsi="Times New Roman" w:hint="eastAsia"/>
          <w:color w:val="000000" w:themeColor="text1"/>
        </w:rPr>
        <w:t>Figure</w:t>
      </w:r>
      <w:r w:rsidR="005E76AB">
        <w:rPr>
          <w:rFonts w:ascii="Times New Roman" w:eastAsia="SimSun" w:hAnsi="Times New Roman" w:hint="eastAsia"/>
          <w:color w:val="000000" w:themeColor="text1"/>
        </w:rPr>
        <w:t xml:space="preserve"> </w:t>
      </w:r>
      <w:r w:rsidRPr="006447EA">
        <w:rPr>
          <w:rFonts w:ascii="Times New Roman" w:eastAsia="SimSun" w:hAnsi="Times New Roman" w:hint="eastAsia"/>
          <w:color w:val="000000" w:themeColor="text1"/>
        </w:rPr>
        <w:t>S3. The schematic map of the cis-splicing (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s16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atpF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>,</w:t>
      </w:r>
      <w:r>
        <w:rPr>
          <w:rFonts w:ascii="Times New Roman" w:eastAsia="SimSun" w:hAnsi="Times New Roman" w:hint="eastAsia"/>
          <w:color w:val="000000" w:themeColor="text1"/>
        </w:rPr>
        <w:t xml:space="preserve"> 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oC1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clpP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petB</w:t>
      </w:r>
      <w:proofErr w:type="spellEnd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,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petD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l16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ndhB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 xml:space="preserve"> and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ndhA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>) and the trans-splicing (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s12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) genes in the </w:t>
      </w:r>
      <w:proofErr w:type="spellStart"/>
      <w:r w:rsidRPr="006447EA">
        <w:rPr>
          <w:rFonts w:ascii="Times New Roman" w:eastAsia="SimSun" w:hAnsi="Times New Roman" w:hint="eastAsia"/>
          <w:i/>
          <w:iCs/>
          <w:color w:val="000000" w:themeColor="text1"/>
        </w:rPr>
        <w:t>Persicaria</w:t>
      </w:r>
      <w:proofErr w:type="spellEnd"/>
      <w:r w:rsidRPr="006447EA">
        <w:rPr>
          <w:rFonts w:ascii="Times New Roman" w:eastAsia="SimSun" w:hAnsi="Times New Roman" w:hint="eastAsia"/>
          <w:i/>
          <w:iCs/>
          <w:color w:val="000000" w:themeColor="text1"/>
        </w:rPr>
        <w:t xml:space="preserve"> hydropiper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 chloroplast genome.</w:t>
      </w:r>
    </w:p>
    <w:p w14:paraId="2F474903" w14:textId="5AE2F643" w:rsidR="00895A31" w:rsidRDefault="00C0294A" w:rsidP="006447EA">
      <w:pPr>
        <w:jc w:val="center"/>
        <w:rPr>
          <w:rFonts w:ascii="Times New Roman" w:eastAsia="SimSun" w:hAnsi="Times New Roman"/>
          <w:color w:val="4472C4" w:themeColor="accent1"/>
        </w:rPr>
      </w:pPr>
      <w:r>
        <w:rPr>
          <w:rFonts w:ascii="Times New Roman" w:eastAsia="SimSun" w:hAnsi="Times New Roman"/>
          <w:noProof/>
          <w:color w:val="4472C4" w:themeColor="accent1"/>
        </w:rPr>
        <w:lastRenderedPageBreak/>
        <w:drawing>
          <wp:inline distT="0" distB="0" distL="0" distR="0" wp14:anchorId="500E5F40" wp14:editId="14DB3844">
            <wp:extent cx="4622873" cy="7763600"/>
            <wp:effectExtent l="0" t="0" r="6350" b="8890"/>
            <wp:docPr id="20987752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775239" name="图片 209877523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5998" cy="776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917D1" w14:textId="576B78D4" w:rsidR="00ED5622" w:rsidRDefault="006447EA">
      <w:pPr>
        <w:rPr>
          <w:rFonts w:ascii="Times New Roman" w:eastAsia="SimSun" w:hAnsi="Times New Roman"/>
          <w:color w:val="000000" w:themeColor="text1"/>
        </w:rPr>
      </w:pPr>
      <w:r w:rsidRPr="006447EA">
        <w:rPr>
          <w:rFonts w:ascii="Times New Roman" w:eastAsia="SimSun" w:hAnsi="Times New Roman" w:hint="eastAsia"/>
          <w:color w:val="000000" w:themeColor="text1"/>
        </w:rPr>
        <w:t>Figure</w:t>
      </w:r>
      <w:r w:rsidR="005E76AB">
        <w:rPr>
          <w:rFonts w:ascii="Times New Roman" w:eastAsia="SimSun" w:hAnsi="Times New Roman" w:hint="eastAsia"/>
          <w:color w:val="000000" w:themeColor="text1"/>
        </w:rPr>
        <w:t xml:space="preserve"> </w:t>
      </w:r>
      <w:r w:rsidRPr="006447EA">
        <w:rPr>
          <w:rFonts w:ascii="Times New Roman" w:eastAsia="SimSun" w:hAnsi="Times New Roman" w:hint="eastAsia"/>
          <w:color w:val="000000" w:themeColor="text1"/>
        </w:rPr>
        <w:t>S</w:t>
      </w:r>
      <w:r>
        <w:rPr>
          <w:rFonts w:ascii="Times New Roman" w:eastAsia="SimSun" w:hAnsi="Times New Roman" w:hint="eastAsia"/>
          <w:color w:val="000000" w:themeColor="text1"/>
        </w:rPr>
        <w:t>4</w:t>
      </w:r>
      <w:r w:rsidRPr="006447EA">
        <w:rPr>
          <w:rFonts w:ascii="Times New Roman" w:eastAsia="SimSun" w:hAnsi="Times New Roman" w:hint="eastAsia"/>
          <w:color w:val="000000" w:themeColor="text1"/>
        </w:rPr>
        <w:t>. The schematic map of the cis-splicing (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s16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atpF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>,</w:t>
      </w:r>
      <w:r>
        <w:rPr>
          <w:rFonts w:ascii="Times New Roman" w:eastAsia="SimSun" w:hAnsi="Times New Roman" w:hint="eastAsia"/>
          <w:color w:val="000000" w:themeColor="text1"/>
        </w:rPr>
        <w:t xml:space="preserve"> 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oC1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clpP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petB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petD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l16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,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ndhB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 xml:space="preserve"> and </w:t>
      </w:r>
      <w:proofErr w:type="spellStart"/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ndhA</w:t>
      </w:r>
      <w:proofErr w:type="spellEnd"/>
      <w:r w:rsidRPr="006447EA">
        <w:rPr>
          <w:rFonts w:ascii="Times New Roman" w:eastAsia="SimSun" w:hAnsi="Times New Roman" w:hint="eastAsia"/>
          <w:color w:val="000000" w:themeColor="text1"/>
        </w:rPr>
        <w:t>) and the trans-splicing (</w:t>
      </w:r>
      <w:r w:rsidRPr="00A43C17">
        <w:rPr>
          <w:rFonts w:ascii="Times New Roman" w:eastAsia="SimSun" w:hAnsi="Times New Roman" w:hint="eastAsia"/>
          <w:i/>
          <w:iCs/>
          <w:color w:val="000000" w:themeColor="text1"/>
        </w:rPr>
        <w:t>rps12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) genes in the </w:t>
      </w:r>
      <w:proofErr w:type="spellStart"/>
      <w:r w:rsidRPr="006447EA">
        <w:rPr>
          <w:rFonts w:ascii="Times New Roman" w:eastAsia="SimSun" w:hAnsi="Times New Roman" w:hint="eastAsia"/>
          <w:i/>
          <w:iCs/>
          <w:color w:val="000000" w:themeColor="text1"/>
        </w:rPr>
        <w:t>Persicaria</w:t>
      </w:r>
      <w:proofErr w:type="spellEnd"/>
      <w:r w:rsidRPr="006447EA">
        <w:rPr>
          <w:rFonts w:ascii="Times New Roman" w:eastAsia="SimSun" w:hAnsi="Times New Roman" w:hint="eastAsia"/>
          <w:i/>
          <w:iCs/>
          <w:color w:val="000000" w:themeColor="text1"/>
        </w:rPr>
        <w:t xml:space="preserve"> </w:t>
      </w:r>
      <w:r w:rsidRPr="0021715F">
        <w:rPr>
          <w:rFonts w:ascii="Times New Roman" w:eastAsia="Arial Unicode MS" w:hAnsi="Times New Roman" w:cs="Times New Roman"/>
          <w:i/>
          <w:sz w:val="24"/>
        </w:rPr>
        <w:t>pubescens</w:t>
      </w:r>
      <w:r w:rsidRPr="006447EA">
        <w:rPr>
          <w:rFonts w:ascii="Times New Roman" w:eastAsia="SimSun" w:hAnsi="Times New Roman" w:hint="eastAsia"/>
          <w:color w:val="000000" w:themeColor="text1"/>
        </w:rPr>
        <w:t xml:space="preserve"> chloroplast genome.</w:t>
      </w:r>
    </w:p>
    <w:p w14:paraId="04798F09" w14:textId="467104EA" w:rsidR="00B7284F" w:rsidRPr="00DD5846" w:rsidRDefault="00F73D37" w:rsidP="00B7284F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lastRenderedPageBreak/>
        <w:t>Supplementary Table S1. List of all 55 species, GenBank accession numbers and references for sequences used to construct phylogenetic trees (Figure 3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D5846" w:rsidRPr="00DD5846" w14:paraId="6CCFF8FE" w14:textId="77777777" w:rsidTr="004065A4">
        <w:tc>
          <w:tcPr>
            <w:tcW w:w="2765" w:type="dxa"/>
          </w:tcPr>
          <w:p w14:paraId="386E3492" w14:textId="1552504D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2765" w:type="dxa"/>
          </w:tcPr>
          <w:p w14:paraId="76E3992E" w14:textId="5300EB19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Accession number</w:t>
            </w:r>
          </w:p>
        </w:tc>
        <w:tc>
          <w:tcPr>
            <w:tcW w:w="2766" w:type="dxa"/>
          </w:tcPr>
          <w:p w14:paraId="1478793E" w14:textId="4AAD3498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sz w:val="24"/>
              </w:rPr>
              <w:t>References</w:t>
            </w:r>
          </w:p>
        </w:tc>
      </w:tr>
      <w:tr w:rsidR="00F73D37" w:rsidRPr="00DD5846" w14:paraId="6FAEDE7F" w14:textId="77777777" w:rsidTr="004065A4">
        <w:tc>
          <w:tcPr>
            <w:tcW w:w="2765" w:type="dxa"/>
          </w:tcPr>
          <w:p w14:paraId="35D8E4DF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Bistort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vivipara</w:t>
            </w:r>
          </w:p>
          <w:p w14:paraId="0C36BAAE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Bistort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coriacea</w:t>
            </w:r>
          </w:p>
          <w:p w14:paraId="61FDBED1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chinensis</w:t>
            </w:r>
          </w:p>
          <w:p w14:paraId="5F393884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maackiana</w:t>
            </w:r>
            <w:proofErr w:type="spellEnd"/>
          </w:p>
          <w:p w14:paraId="0E3B34C3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erfoliata</w:t>
            </w:r>
            <w:proofErr w:type="spellEnd"/>
          </w:p>
          <w:p w14:paraId="492A4264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pubescens</w:t>
            </w:r>
          </w:p>
          <w:p w14:paraId="196620AA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japonica</w:t>
            </w:r>
          </w:p>
          <w:p w14:paraId="52E95D30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hydropipe</w:t>
            </w:r>
            <w:proofErr w:type="spellEnd"/>
          </w:p>
          <w:p w14:paraId="1988089B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iliformis</w:t>
            </w:r>
            <w:proofErr w:type="spellEnd"/>
          </w:p>
          <w:p w14:paraId="31E8909E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Fagopyr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luojishanense</w:t>
            </w:r>
            <w:proofErr w:type="spellEnd"/>
          </w:p>
          <w:p w14:paraId="11480C79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Fagopyr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leptopodum</w:t>
            </w:r>
            <w:proofErr w:type="spellEnd"/>
          </w:p>
          <w:p w14:paraId="66BF3245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agopyrum esculentum</w:t>
            </w:r>
          </w:p>
          <w:p w14:paraId="6DEA85A9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agopyrum esculentum</w:t>
            </w:r>
          </w:p>
          <w:p w14:paraId="5C4497A6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Fagopyr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tataricum</w:t>
            </w:r>
            <w:proofErr w:type="spellEnd"/>
          </w:p>
          <w:p w14:paraId="71B91E05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Fagopyr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dibotrys</w:t>
            </w:r>
            <w:proofErr w:type="spellEnd"/>
          </w:p>
          <w:p w14:paraId="54EC5CFE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lastRenderedPageBreak/>
              <w:t>Pteroxygonum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denticulatum</w:t>
            </w:r>
            <w:proofErr w:type="spellEnd"/>
          </w:p>
          <w:p w14:paraId="00BE457C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  <w:t>Calligonum</w:t>
            </w:r>
            <w:proofErr w:type="spellEnd"/>
            <w:r w:rsidRPr="00DD584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  <w:t>jeminaicum</w:t>
            </w:r>
            <w:proofErr w:type="spellEnd"/>
          </w:p>
          <w:p w14:paraId="720AF38D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alligonum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aphyllum</w:t>
            </w:r>
            <w:proofErr w:type="spellEnd"/>
          </w:p>
          <w:p w14:paraId="1C69EE56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alligonum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aputmedusae</w:t>
            </w:r>
            <w:proofErr w:type="spellEnd"/>
          </w:p>
          <w:p w14:paraId="40AC64B2" w14:textId="40E78246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alligonum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rubicundum</w:t>
            </w:r>
            <w:proofErr w:type="spellEnd"/>
          </w:p>
          <w:p w14:paraId="33C2A2C7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alligonum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klementzii</w:t>
            </w:r>
            <w:proofErr w:type="spellEnd"/>
          </w:p>
          <w:p w14:paraId="2DBF529A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alligonum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korlaense</w:t>
            </w:r>
            <w:proofErr w:type="spellEnd"/>
          </w:p>
          <w:p w14:paraId="72910DEA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alligonum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junceum</w:t>
            </w:r>
            <w:proofErr w:type="spellEnd"/>
          </w:p>
          <w:p w14:paraId="770FDDD9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rhabarbarum</w:t>
            </w:r>
            <w:proofErr w:type="spellEnd"/>
          </w:p>
          <w:p w14:paraId="3D567D25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alexandrae</w:t>
            </w:r>
            <w:proofErr w:type="spellEnd"/>
          </w:p>
          <w:p w14:paraId="1B5343F2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tanguticum</w:t>
            </w:r>
            <w:proofErr w:type="spellEnd"/>
          </w:p>
          <w:p w14:paraId="019D6658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Rheum officinale</w:t>
            </w:r>
          </w:p>
          <w:p w14:paraId="4B1AF880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almatum</w:t>
            </w:r>
            <w:proofErr w:type="spellEnd"/>
          </w:p>
          <w:p w14:paraId="58B8278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ersicar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runcinata</w:t>
            </w:r>
            <w:proofErr w:type="spellEnd"/>
          </w:p>
          <w:p w14:paraId="68E630B1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nobile</w:t>
            </w:r>
            <w:proofErr w:type="spellEnd"/>
          </w:p>
          <w:p w14:paraId="46C304AC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delavayi</w:t>
            </w:r>
            <w:proofErr w:type="spellEnd"/>
          </w:p>
          <w:p w14:paraId="78EE7398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umilum</w:t>
            </w:r>
            <w:proofErr w:type="spellEnd"/>
          </w:p>
          <w:p w14:paraId="7A2C102B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lastRenderedPageBreak/>
              <w:t xml:space="preserve">Rumex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acetosa</w:t>
            </w:r>
            <w:proofErr w:type="spellEnd"/>
          </w:p>
          <w:p w14:paraId="0A6F729B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umex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hastatus</w:t>
            </w:r>
            <w:proofErr w:type="spellEnd"/>
          </w:p>
          <w:p w14:paraId="6D842181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umex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hypogaeus</w:t>
            </w:r>
            <w:proofErr w:type="spellEnd"/>
          </w:p>
          <w:p w14:paraId="37B67D0F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umex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nepalensis</w:t>
            </w:r>
            <w:proofErr w:type="spellEnd"/>
          </w:p>
          <w:p w14:paraId="77986A0A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Rhe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wittrockii</w:t>
            </w:r>
            <w:proofErr w:type="spellEnd"/>
          </w:p>
          <w:p w14:paraId="5173D723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Oxyr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sinensis</w:t>
            </w:r>
          </w:p>
          <w:p w14:paraId="6394DE43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Oxyr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digyna</w:t>
            </w:r>
            <w:proofErr w:type="spellEnd"/>
          </w:p>
          <w:p w14:paraId="52E22E12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Atraphaxis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bracteata</w:t>
            </w:r>
            <w:proofErr w:type="spellEnd"/>
          </w:p>
          <w:p w14:paraId="3DB0F7AF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Polygon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lebeium</w:t>
            </w:r>
            <w:proofErr w:type="spellEnd"/>
          </w:p>
          <w:p w14:paraId="19C27FD1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Polygon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aviculare</w:t>
            </w:r>
            <w:proofErr w:type="spellEnd"/>
          </w:p>
          <w:p w14:paraId="32AB56D4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allop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convolvulus</w:t>
            </w:r>
          </w:p>
          <w:p w14:paraId="3C786CE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allop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dentatoalata</w:t>
            </w:r>
            <w:proofErr w:type="spellEnd"/>
          </w:p>
          <w:p w14:paraId="58A66E99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allop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aubertii</w:t>
            </w:r>
            <w:proofErr w:type="spellEnd"/>
          </w:p>
          <w:p w14:paraId="03F59978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uehlenbeck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gunnii</w:t>
            </w:r>
            <w:proofErr w:type="spellEnd"/>
          </w:p>
          <w:p w14:paraId="775C30F2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uehlenbeck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gracillima</w:t>
            </w:r>
            <w:proofErr w:type="spellEnd"/>
          </w:p>
          <w:p w14:paraId="70B4F0F6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uehlenbeck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australis</w:t>
            </w:r>
          </w:p>
          <w:p w14:paraId="5F426F35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Muehlenbeck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axillaris</w:t>
            </w:r>
          </w:p>
          <w:p w14:paraId="6E488767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  <w:lastRenderedPageBreak/>
              <w:t>Muehlenbeckia</w:t>
            </w:r>
            <w:proofErr w:type="spellEnd"/>
            <w:r w:rsidRPr="00DD584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z w:val="21"/>
                <w:szCs w:val="21"/>
              </w:rPr>
              <w:t>platyclada</w:t>
            </w:r>
            <w:proofErr w:type="spellEnd"/>
          </w:p>
          <w:p w14:paraId="5D79E386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allop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multiflora</w:t>
            </w:r>
          </w:p>
          <w:p w14:paraId="5C081157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Polygonum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cuspidatum</w:t>
            </w:r>
            <w:proofErr w:type="spellEnd"/>
          </w:p>
          <w:p w14:paraId="57350446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Reynoutr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japonica</w:t>
            </w:r>
          </w:p>
          <w:p w14:paraId="3489304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Fallopia</w:t>
            </w:r>
            <w:proofErr w:type="spellEnd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sachalinensis</w:t>
            </w:r>
            <w:proofErr w:type="spellEnd"/>
          </w:p>
          <w:p w14:paraId="01900E54" w14:textId="0E0ECB0C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Plumbago auriculata</w:t>
            </w:r>
          </w:p>
        </w:tc>
        <w:tc>
          <w:tcPr>
            <w:tcW w:w="2765" w:type="dxa"/>
          </w:tcPr>
          <w:p w14:paraId="1478AB2B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bookmarkStart w:id="0" w:name="OLE_LINK6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1"/>
                <w:szCs w:val="21"/>
              </w:rPr>
              <w:lastRenderedPageBreak/>
              <w:t>MT066039.1</w:t>
            </w:r>
          </w:p>
          <w:bookmarkEnd w:id="0"/>
          <w:p w14:paraId="5F5B2F03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1"/>
                <w:szCs w:val="21"/>
              </w:rPr>
              <w:t>MW770449.1</w:t>
            </w:r>
          </w:p>
          <w:p w14:paraId="1184DCA9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  <w:t>NC_050358.1</w:t>
            </w:r>
          </w:p>
          <w:p w14:paraId="7993C307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1"/>
                <w:szCs w:val="21"/>
              </w:rPr>
              <w:t>NC_061657.1</w:t>
            </w:r>
          </w:p>
          <w:p w14:paraId="23CBD06E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1"/>
                <w:szCs w:val="21"/>
              </w:rPr>
              <w:t>NC_060649.1</w:t>
            </w:r>
          </w:p>
          <w:p w14:paraId="6397725E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1"/>
                <w:szCs w:val="21"/>
              </w:rPr>
              <w:t>MK234901.1</w:t>
            </w:r>
          </w:p>
          <w:p w14:paraId="01A8EDE2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6952.1</w:t>
            </w:r>
          </w:p>
          <w:p w14:paraId="72471DF3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K234902.1</w:t>
            </w:r>
          </w:p>
          <w:p w14:paraId="50BC1D3C" w14:textId="77777777" w:rsidR="00F73D37" w:rsidRPr="00DD5846" w:rsidRDefault="00F73D37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8319.1</w:t>
            </w:r>
          </w:p>
          <w:p w14:paraId="599530C9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37706.1</w:t>
            </w:r>
          </w:p>
          <w:p w14:paraId="04D0E924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6984.1</w:t>
            </w:r>
          </w:p>
          <w:p w14:paraId="700DE314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</w:t>
            </w:r>
            <w:r w:rsidRPr="00DD5846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C</w:t>
            </w: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_010776.1</w:t>
            </w:r>
          </w:p>
          <w:p w14:paraId="20B3414B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64334.1</w:t>
            </w:r>
          </w:p>
          <w:p w14:paraId="50414B64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27161.1</w:t>
            </w:r>
          </w:p>
          <w:p w14:paraId="23F9AC9F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37705.1</w:t>
            </w:r>
          </w:p>
          <w:p w14:paraId="43279B6E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bookmarkStart w:id="1" w:name="OLE_LINK8"/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MZ618350.1</w:t>
            </w:r>
          </w:p>
          <w:bookmarkEnd w:id="1"/>
          <w:p w14:paraId="4BC170E6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9146.1</w:t>
            </w:r>
          </w:p>
          <w:p w14:paraId="32F58210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9137.1</w:t>
            </w:r>
          </w:p>
          <w:p w14:paraId="57B9A608" w14:textId="19A643CD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9141.1</w:t>
            </w:r>
          </w:p>
          <w:p w14:paraId="4DFED19A" w14:textId="18566DBB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3264.1</w:t>
            </w:r>
          </w:p>
          <w:p w14:paraId="6F7C0988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9148.1</w:t>
            </w:r>
          </w:p>
          <w:p w14:paraId="70C71E01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9149.1</w:t>
            </w:r>
          </w:p>
          <w:p w14:paraId="191328F4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9147.1</w:t>
            </w:r>
          </w:p>
          <w:p w14:paraId="53516787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bookmarkStart w:id="2" w:name="OLE_LINK10"/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60489.1</w:t>
            </w:r>
          </w:p>
          <w:bookmarkEnd w:id="2"/>
          <w:p w14:paraId="7F8DA04A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61617.1</w:t>
            </w:r>
          </w:p>
          <w:p w14:paraId="7D97CD8E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6695.1</w:t>
            </w:r>
          </w:p>
          <w:p w14:paraId="0BBCE1ED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8627.1</w:t>
            </w:r>
          </w:p>
          <w:p w14:paraId="7228FF79" w14:textId="77777777" w:rsidR="001E00BC" w:rsidRPr="00DD5846" w:rsidRDefault="001E00BC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8627.1</w:t>
            </w:r>
          </w:p>
          <w:p w14:paraId="05EC5CA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61176.1</w:t>
            </w:r>
          </w:p>
          <w:p w14:paraId="4650ED6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6506.1</w:t>
            </w:r>
          </w:p>
          <w:p w14:paraId="264DD2EC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63092.1</w:t>
            </w:r>
          </w:p>
          <w:p w14:paraId="52C4DE00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8530.1</w:t>
            </w:r>
          </w:p>
          <w:p w14:paraId="0B8BA1E4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NC_042390.1</w:t>
            </w:r>
          </w:p>
          <w:p w14:paraId="304AA433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0928.1</w:t>
            </w:r>
          </w:p>
          <w:p w14:paraId="3F9E082C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0054.1</w:t>
            </w:r>
          </w:p>
          <w:p w14:paraId="7054C03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7504.1</w:t>
            </w:r>
          </w:p>
          <w:p w14:paraId="4C54D49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35950.1</w:t>
            </w:r>
          </w:p>
          <w:p w14:paraId="7F4112CF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32031.1</w:t>
            </w:r>
          </w:p>
          <w:p w14:paraId="7F37BFA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N564931.1</w:t>
            </w:r>
          </w:p>
          <w:p w14:paraId="7662FEE8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bookmarkStart w:id="3" w:name="OLE_LINK12"/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9952.1</w:t>
            </w:r>
          </w:p>
          <w:bookmarkEnd w:id="3"/>
          <w:p w14:paraId="2912A872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63678.1</w:t>
            </w:r>
          </w:p>
          <w:p w14:paraId="5A3CF428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8892.1</w:t>
            </w:r>
          </w:p>
          <w:p w14:paraId="646A02BC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K040957.1</w:t>
            </w:r>
          </w:p>
          <w:p w14:paraId="3F8B4C7D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K040956.1</w:t>
            </w:r>
          </w:p>
          <w:p w14:paraId="4C13B8B1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Z618352.1</w:t>
            </w:r>
          </w:p>
          <w:p w14:paraId="16DCD1C3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9032.1</w:t>
            </w:r>
          </w:p>
          <w:p w14:paraId="57B462D8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9031.1</w:t>
            </w:r>
          </w:p>
          <w:p w14:paraId="5B7994C0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G604297.1</w:t>
            </w:r>
          </w:p>
          <w:p w14:paraId="4F1CEE9F" w14:textId="77777777" w:rsidR="006F586D" w:rsidRPr="00DD5846" w:rsidRDefault="006F586D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9030.1</w:t>
            </w:r>
          </w:p>
          <w:p w14:paraId="28BF9233" w14:textId="77777777" w:rsidR="004A1FF0" w:rsidRPr="00DD5846" w:rsidRDefault="004A1FF0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NC_062330.1</w:t>
            </w:r>
          </w:p>
          <w:p w14:paraId="1BB9D52E" w14:textId="77777777" w:rsidR="004A1FF0" w:rsidRPr="00DD5846" w:rsidRDefault="004A1FF0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Z579703.1</w:t>
            </w:r>
          </w:p>
          <w:p w14:paraId="16D73428" w14:textId="77777777" w:rsidR="004A1FF0" w:rsidRPr="00DD5846" w:rsidRDefault="004A1FF0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7435.1</w:t>
            </w:r>
          </w:p>
          <w:p w14:paraId="235FD5A3" w14:textId="77777777" w:rsidR="004A1FF0" w:rsidRPr="00DD5846" w:rsidRDefault="004A1FF0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59800.1</w:t>
            </w:r>
          </w:p>
          <w:p w14:paraId="506D7FC5" w14:textId="77777777" w:rsidR="004A1FF0" w:rsidRPr="00DD5846" w:rsidRDefault="004A1FF0" w:rsidP="004065A4">
            <w:pPr>
              <w:spacing w:afterLines="50" w:after="156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7446.1</w:t>
            </w:r>
          </w:p>
          <w:p w14:paraId="0E826F48" w14:textId="5BB11EE8" w:rsidR="004A1FF0" w:rsidRPr="00DD5846" w:rsidRDefault="004A1FF0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1"/>
              </w:rPr>
            </w:pPr>
            <w:r w:rsidRPr="00DD584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C_041245.1</w:t>
            </w:r>
          </w:p>
        </w:tc>
        <w:tc>
          <w:tcPr>
            <w:tcW w:w="2766" w:type="dxa"/>
          </w:tcPr>
          <w:p w14:paraId="5F25236D" w14:textId="02E205C0" w:rsidR="00F73D37" w:rsidRPr="00DD5846" w:rsidRDefault="00DD5C79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lastRenderedPageBreak/>
              <w:t>Direct Submission</w:t>
            </w:r>
          </w:p>
          <w:p w14:paraId="133F9A75" w14:textId="77777777" w:rsidR="00DD5C79" w:rsidRPr="00DD5846" w:rsidRDefault="00DD5C79" w:rsidP="00DD5C79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Direct Submission</w:t>
            </w:r>
          </w:p>
          <w:p w14:paraId="06F8D99F" w14:textId="5DF0FE78" w:rsidR="004065A4" w:rsidRPr="00DD5846" w:rsidRDefault="00DD5C79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Yu et al. 2020</w:t>
            </w:r>
          </w:p>
          <w:p w14:paraId="7A80F2E6" w14:textId="135B5A84" w:rsidR="004065A4" w:rsidRPr="00DD5846" w:rsidRDefault="006B34B4" w:rsidP="004065A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Direct Submission</w:t>
            </w:r>
          </w:p>
          <w:p w14:paraId="62E3CB03" w14:textId="77777777" w:rsidR="004065A4" w:rsidRPr="00DD5846" w:rsidRDefault="006B34B4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Direct Submission</w:t>
            </w:r>
          </w:p>
          <w:p w14:paraId="31FAF069" w14:textId="77777777" w:rsidR="006B34B4" w:rsidRPr="00DD5846" w:rsidRDefault="006B34B4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This study</w:t>
            </w:r>
          </w:p>
          <w:p w14:paraId="02E5C2FE" w14:textId="77777777" w:rsidR="006B34B4" w:rsidRPr="00DD5846" w:rsidRDefault="006B34B4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Direct Submission</w:t>
            </w:r>
          </w:p>
          <w:p w14:paraId="276B801C" w14:textId="77777777" w:rsidR="006B34B4" w:rsidRPr="00DD5846" w:rsidRDefault="006B34B4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This study</w:t>
            </w:r>
          </w:p>
          <w:p w14:paraId="4537D77A" w14:textId="77777777" w:rsidR="006B34B4" w:rsidRPr="00DD5846" w:rsidRDefault="006B34B4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Direct Submission</w:t>
            </w:r>
          </w:p>
          <w:p w14:paraId="3850AE93" w14:textId="77777777" w:rsidR="006B34B4" w:rsidRPr="00DD5846" w:rsidRDefault="006B34B4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Wang et al. 2017</w:t>
            </w:r>
          </w:p>
          <w:p w14:paraId="0A461BD1" w14:textId="77777777" w:rsidR="00EB0AE1" w:rsidRPr="00DD5846" w:rsidRDefault="00EB0AE1" w:rsidP="00EB0AE1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bookmarkStart w:id="4" w:name="OLE_LINK7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Direct Submission</w:t>
            </w:r>
          </w:p>
          <w:bookmarkEnd w:id="4"/>
          <w:p w14:paraId="6A464003" w14:textId="77777777" w:rsidR="00EB0AE1" w:rsidRPr="00DD5846" w:rsidRDefault="00EB0AE1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Logachev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08</w:t>
            </w:r>
          </w:p>
          <w:p w14:paraId="222637F7" w14:textId="77777777" w:rsidR="008003EF" w:rsidRPr="00DD5846" w:rsidRDefault="008003EF" w:rsidP="008003EF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3A99229F" w14:textId="77777777" w:rsidR="008003EF" w:rsidRPr="00DD5846" w:rsidRDefault="008003EF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Cho et al. 2015</w:t>
            </w:r>
          </w:p>
          <w:p w14:paraId="17332787" w14:textId="77777777" w:rsidR="00DE752E" w:rsidRPr="00DD5846" w:rsidRDefault="00DE752E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Wang</w:t>
            </w: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17</w:t>
            </w:r>
          </w:p>
          <w:p w14:paraId="20801686" w14:textId="77777777" w:rsidR="00DE752E" w:rsidRPr="00DD5846" w:rsidRDefault="00DE752E" w:rsidP="00DE752E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lastRenderedPageBreak/>
              <w:t>Direct Submission</w:t>
            </w:r>
          </w:p>
          <w:p w14:paraId="4D501B29" w14:textId="77777777" w:rsidR="00DE752E" w:rsidRPr="00DD5846" w:rsidRDefault="00DE752E" w:rsidP="00DE752E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47E9868D" w14:textId="77777777" w:rsidR="00DE752E" w:rsidRPr="00DD5846" w:rsidRDefault="00DE752E" w:rsidP="006B34B4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Song et al. 2020</w:t>
            </w:r>
          </w:p>
          <w:p w14:paraId="64DBA503" w14:textId="77777777" w:rsidR="00DE752E" w:rsidRPr="00DD5846" w:rsidRDefault="00DE752E" w:rsidP="00DE752E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50A31DF6" w14:textId="77777777" w:rsidR="00DE752E" w:rsidRPr="00DD5846" w:rsidRDefault="00DE752E" w:rsidP="00DE752E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Song et al. 2020</w:t>
            </w:r>
          </w:p>
          <w:p w14:paraId="1D930278" w14:textId="77777777" w:rsidR="00DE752E" w:rsidRPr="00DD5846" w:rsidRDefault="00DE752E" w:rsidP="00DE752E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69143FD0" w14:textId="77777777" w:rsidR="00DE752E" w:rsidRPr="00DD5846" w:rsidRDefault="00DE752E" w:rsidP="00DE752E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4CEFE2C2" w14:textId="77777777" w:rsidR="00B50CC7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532560A5" w14:textId="77777777" w:rsidR="00DE752E" w:rsidRPr="00DD5846" w:rsidRDefault="00DE752E" w:rsidP="00DE752E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36EB1580" w14:textId="77777777" w:rsidR="00B50CC7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773030CD" w14:textId="77777777" w:rsidR="00DE752E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Huo et al. 2019</w:t>
            </w:r>
          </w:p>
          <w:p w14:paraId="3BFC9F76" w14:textId="77777777" w:rsidR="00B50CC7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Li et al. 2019</w:t>
            </w:r>
          </w:p>
          <w:p w14:paraId="7BB6F4B8" w14:textId="77777777" w:rsidR="00B50CC7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Li et al. 2019</w:t>
            </w:r>
          </w:p>
          <w:p w14:paraId="34D73972" w14:textId="77777777" w:rsidR="00B50CC7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48171F37" w14:textId="77777777" w:rsidR="00B50CC7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05CB7045" w14:textId="77777777" w:rsidR="00B50CC7" w:rsidRPr="00DD5846" w:rsidRDefault="00B50CC7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2390DC76" w14:textId="77777777" w:rsidR="00B50CC7" w:rsidRPr="00DD5846" w:rsidRDefault="000333D9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>Li et al. 2020</w:t>
            </w:r>
          </w:p>
          <w:p w14:paraId="1F19FAC0" w14:textId="77777777" w:rsidR="000333D9" w:rsidRPr="00DD5846" w:rsidRDefault="000333D9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lastRenderedPageBreak/>
              <w:t>Gui et al. 2018</w:t>
            </w:r>
          </w:p>
          <w:p w14:paraId="02B6955E" w14:textId="77777777" w:rsidR="000333D9" w:rsidRPr="00DD5846" w:rsidRDefault="000333D9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Yang</w:t>
            </w:r>
            <w:bookmarkStart w:id="5" w:name="OLE_LINK11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20</w:t>
            </w:r>
            <w:bookmarkEnd w:id="5"/>
          </w:p>
          <w:p w14:paraId="7EF88A59" w14:textId="77777777" w:rsidR="000333D9" w:rsidRPr="00DD5846" w:rsidRDefault="000333D9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Choi</w:t>
            </w: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20</w:t>
            </w:r>
          </w:p>
          <w:p w14:paraId="6711DA9D" w14:textId="77777777" w:rsidR="00280BC4" w:rsidRPr="00DD5846" w:rsidRDefault="00280BC4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Wu</w:t>
            </w:r>
            <w:bookmarkStart w:id="6" w:name="OLE_LINK13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20</w:t>
            </w:r>
            <w:bookmarkEnd w:id="6"/>
          </w:p>
          <w:p w14:paraId="30699001" w14:textId="77777777" w:rsidR="00280BC4" w:rsidRPr="00DD5846" w:rsidRDefault="00280BC4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agarova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17</w:t>
            </w:r>
          </w:p>
          <w:p w14:paraId="32DCB30E" w14:textId="77777777" w:rsidR="00F36F98" w:rsidRPr="00DD5846" w:rsidRDefault="00F36F98" w:rsidP="00F36F9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0C7E22B5" w14:textId="77777777" w:rsidR="00F36F98" w:rsidRPr="00DD5846" w:rsidRDefault="00F36F98" w:rsidP="00F36F9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4CD48B62" w14:textId="77777777" w:rsidR="00F36F98" w:rsidRPr="00DD5846" w:rsidRDefault="00F36F98" w:rsidP="00F36F9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17829BB7" w14:textId="77777777" w:rsidR="00F36F98" w:rsidRPr="00DD5846" w:rsidRDefault="00F36F98" w:rsidP="00F36F9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3794ACC0" w14:textId="77777777" w:rsidR="00F36F98" w:rsidRPr="00DD5846" w:rsidRDefault="00F36F98" w:rsidP="00F36F9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388248C4" w14:textId="77777777" w:rsidR="00F36F98" w:rsidRPr="00DD5846" w:rsidRDefault="00F36F98" w:rsidP="00F36F9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3C6143A1" w14:textId="77777777" w:rsidR="00E52CC5" w:rsidRPr="00DD5846" w:rsidRDefault="00E52CC5" w:rsidP="00E52CC5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7BDC32E9" w14:textId="77777777" w:rsidR="00E52CC5" w:rsidRPr="00DD5846" w:rsidRDefault="00E52CC5" w:rsidP="00E52CC5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0B3E9249" w14:textId="77777777" w:rsidR="00F36F98" w:rsidRPr="00DD5846" w:rsidRDefault="00E52CC5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Maurin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22</w:t>
            </w:r>
          </w:p>
          <w:p w14:paraId="2561ED60" w14:textId="77777777" w:rsidR="00A06808" w:rsidRPr="00DD5846" w:rsidRDefault="00A06808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Maurin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22</w:t>
            </w:r>
          </w:p>
          <w:p w14:paraId="38DC41B5" w14:textId="77777777" w:rsidR="00A06808" w:rsidRPr="00DD5846" w:rsidRDefault="00A06808" w:rsidP="00A0680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5EAF3A2F" w14:textId="77777777" w:rsidR="00A06808" w:rsidRPr="00DD5846" w:rsidRDefault="00A06808" w:rsidP="00A0680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Maurin</w:t>
            </w:r>
            <w:proofErr w:type="spellEnd"/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22</w:t>
            </w:r>
          </w:p>
          <w:p w14:paraId="43034E48" w14:textId="77777777" w:rsidR="00A06808" w:rsidRPr="00DD5846" w:rsidRDefault="00A06808" w:rsidP="00A0680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lastRenderedPageBreak/>
              <w:t>Direct Submission</w:t>
            </w:r>
          </w:p>
          <w:p w14:paraId="0BA1148F" w14:textId="77777777" w:rsidR="00A06808" w:rsidRPr="00DD5846" w:rsidRDefault="00A06808" w:rsidP="00A0680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1AA19BA2" w14:textId="77777777" w:rsidR="00A06808" w:rsidRPr="00DD5846" w:rsidRDefault="00A06808" w:rsidP="00A0680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5B903EF3" w14:textId="77777777" w:rsidR="00A06808" w:rsidRPr="00DD5846" w:rsidRDefault="00A06808" w:rsidP="00A06808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Direct Submission</w:t>
            </w:r>
          </w:p>
          <w:p w14:paraId="503961E1" w14:textId="77777777" w:rsidR="00A06808" w:rsidRPr="00DD5846" w:rsidRDefault="00A06808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Raman</w:t>
            </w: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19</w:t>
            </w:r>
          </w:p>
          <w:p w14:paraId="3CF3CA91" w14:textId="0FAE0EAB" w:rsidR="00A06808" w:rsidRPr="00DD5846" w:rsidRDefault="00A06808" w:rsidP="00B50CC7">
            <w:pPr>
              <w:spacing w:afterLines="50" w:after="156"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DD5846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Yao</w:t>
            </w:r>
            <w:r w:rsidRPr="00DD5846"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</w:rPr>
              <w:t xml:space="preserve"> et al. 2019</w:t>
            </w:r>
          </w:p>
        </w:tc>
      </w:tr>
    </w:tbl>
    <w:p w14:paraId="0F8872F8" w14:textId="77777777" w:rsidR="00B7284F" w:rsidRPr="00DD5846" w:rsidRDefault="00B7284F" w:rsidP="00B7284F">
      <w:pPr>
        <w:spacing w:line="240" w:lineRule="auto"/>
        <w:jc w:val="center"/>
        <w:rPr>
          <w:b/>
          <w:bCs/>
          <w:color w:val="000000" w:themeColor="text1"/>
        </w:rPr>
      </w:pPr>
    </w:p>
    <w:p w14:paraId="72D262A7" w14:textId="635358F4" w:rsidR="00B7284F" w:rsidRPr="00DD5846" w:rsidRDefault="00B7284F" w:rsidP="00EB0AE1">
      <w:pPr>
        <w:spacing w:after="0"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</w:rPr>
      </w:pPr>
      <w:r w:rsidRPr="00DD5846">
        <w:rPr>
          <w:rFonts w:ascii="Times New Roman" w:hAnsi="Times New Roman"/>
          <w:b/>
          <w:bCs/>
          <w:color w:val="000000" w:themeColor="text1"/>
          <w:sz w:val="24"/>
        </w:rPr>
        <w:t>GenBank References</w:t>
      </w:r>
    </w:p>
    <w:p w14:paraId="2F7FF3FB" w14:textId="6F35C299" w:rsidR="00F73D37" w:rsidRPr="00DD5846" w:rsidRDefault="00DD5C79" w:rsidP="00EB0AE1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Yu B, Liu J, Liu X, et al. 2020. The complete chloroplast genome sequence of </w:t>
      </w:r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 xml:space="preserve">Polygonum </w:t>
      </w:r>
      <w:proofErr w:type="spellStart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chinense</w:t>
      </w:r>
      <w:proofErr w:type="spellEnd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 xml:space="preserve">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L[J]. Mitochondrial DNA Part B, 5(3): 2139-2140.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</w:t>
      </w:r>
      <w:r w:rsidR="00EB0AE1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  <w:r w:rsidR="006B34B4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org/10.1080/23802359.2019.1693931.</w:t>
      </w:r>
    </w:p>
    <w:p w14:paraId="32EC54DA" w14:textId="5B872D0D" w:rsidR="00F73D37" w:rsidRPr="00DD5846" w:rsidRDefault="006B34B4" w:rsidP="00EB0AE1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Wang C L, Ding M Q, Zou C Y, et al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17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Comparative analysis of four buckwheat species based on morphology and complete chloroplast genome sequences[J]. Scientific Reports, 7(1): 6514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</w:t>
      </w:r>
      <w:r w:rsidR="00EB0AE1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10.1038/s41598-017-06638-6</w:t>
      </w:r>
      <w:r w:rsidR="00EB0AE1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.</w:t>
      </w:r>
    </w:p>
    <w:p w14:paraId="62646619" w14:textId="30EC2A54" w:rsidR="00EB0AE1" w:rsidRPr="00DD5846" w:rsidRDefault="00EB0AE1" w:rsidP="00EB0AE1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Logacheva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M D,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Samigullin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T H, Dhingra A, et al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08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Comparative chloroplast genomics and phylogenetics of </w:t>
      </w:r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Fagopyrum esculentum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ssp. </w:t>
      </w:r>
      <w:proofErr w:type="spellStart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Ancestrale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-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a wild ancestor of cultivated buckwheat[J]. BMC Plant Biology, 8(1): 59.</w:t>
      </w:r>
      <w:r w:rsidR="008003EF" w:rsidRPr="00DD5846">
        <w:rPr>
          <w:rFonts w:hint="eastAsia"/>
          <w:color w:val="000000" w:themeColor="text1"/>
        </w:rPr>
        <w:t xml:space="preserve"> </w:t>
      </w:r>
      <w:proofErr w:type="spellStart"/>
      <w:r w:rsidR="008003EF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="008003EF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10.1186/1471</w:t>
      </w:r>
      <w:r w:rsidR="00D71042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-</w:t>
      </w:r>
      <w:r w:rsidR="008003EF"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2229-8-59.</w:t>
      </w:r>
    </w:p>
    <w:p w14:paraId="3D1E93A8" w14:textId="446551EB" w:rsidR="008003EF" w:rsidRPr="00DD5846" w:rsidRDefault="008003EF" w:rsidP="00EB0AE1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Cho K S, Yun B K, Yoon Y H, et al. 2015. Complete chloroplast genome sequence of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tartary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buckwheat (</w:t>
      </w:r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 xml:space="preserve">Fagopyrum </w:t>
      </w:r>
      <w:proofErr w:type="spellStart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tataricum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) and comparative analysis with common buckwheat (</w:t>
      </w:r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 xml:space="preserve">F. </w:t>
      </w:r>
      <w:proofErr w:type="gramStart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esculentum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)[</w:t>
      </w:r>
      <w:proofErr w:type="gram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J].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PLoS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One, 10(5): e0125332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371/journal.pone.0125332.</w:t>
      </w:r>
    </w:p>
    <w:p w14:paraId="108EBEBE" w14:textId="518C0400" w:rsidR="00EB0AE1" w:rsidRPr="00DD5846" w:rsidRDefault="00DE752E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bookmarkStart w:id="7" w:name="OLE_LINK9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Song</w:t>
      </w:r>
      <w:bookmarkEnd w:id="7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F, Li T, Burgess K S, et al. 2020. Complete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plastome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sequencing resolves taxonomic relationships among species of </w:t>
      </w:r>
      <w:proofErr w:type="spellStart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Calligonum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  <w:proofErr w:type="gram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L.(</w:t>
      </w:r>
      <w:proofErr w:type="spellStart"/>
      <w:proofErr w:type="gram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Polygonaceae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) in China[J]. BMC Plant Biology, 20(1): 261.</w:t>
      </w:r>
      <w:r w:rsidRPr="00DD5846">
        <w:rPr>
          <w:rFonts w:hint="eastAsia"/>
          <w:color w:val="000000" w:themeColor="text1"/>
        </w:rPr>
        <w:t xml:space="preserve">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61.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186/s12870-020-02466-5.</w:t>
      </w:r>
    </w:p>
    <w:p w14:paraId="7113614E" w14:textId="5C9B293C" w:rsidR="00B50CC7" w:rsidRPr="00DD5846" w:rsidRDefault="00B50CC7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lastRenderedPageBreak/>
        <w:t xml:space="preserve">Huo X, Wei H, Gao J, et al. 2019. The complete chloroplast genome sequence of </w:t>
      </w:r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 xml:space="preserve">Rheum </w:t>
      </w:r>
      <w:proofErr w:type="spellStart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tanguticum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, an endangered Chinese medicinal plant (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Polygonaceae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)[J]. Mitochondrial DNA Part B, 4(2): 4055-4056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19.1688722.</w:t>
      </w:r>
    </w:p>
    <w:p w14:paraId="091F171D" w14:textId="2CC8B8F3" w:rsidR="00B50CC7" w:rsidRPr="00DD5846" w:rsidRDefault="00B50CC7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Li Y, Li H, Hei X, et al. 2019. Characterization of the complete chloroplast genome of medicinal plant </w:t>
      </w:r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Rheum officinale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(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Polygonaceae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)[J]. Mitochondrial DNA Part B, 4(2): 2144-2145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19.1623102.</w:t>
      </w:r>
    </w:p>
    <w:p w14:paraId="6B603503" w14:textId="15948347" w:rsidR="00B50CC7" w:rsidRPr="00DD5846" w:rsidRDefault="000333D9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Li R, Zhang X, Wang J, et al. 2020. Characterization of the complete chloroplast genome of traditional Tibetan herb, </w:t>
      </w:r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 xml:space="preserve">Rheum </w:t>
      </w:r>
      <w:proofErr w:type="spellStart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Pumilum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  <w:proofErr w:type="gram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Maxim.(</w:t>
      </w:r>
      <w:proofErr w:type="spellStart"/>
      <w:proofErr w:type="gram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Polygonaceae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)[J]. Mitochondrial DNA Part B, 5(1): 133-135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19.1698344.</w:t>
      </w:r>
    </w:p>
    <w:p w14:paraId="0E9A16E7" w14:textId="0A845AD0" w:rsidR="00B50CC7" w:rsidRPr="00DD5846" w:rsidRDefault="000333D9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Gui L, Jiang S, Wang H, et al. 2018. Characterization of the complete chloroplast genome of sorrel (</w:t>
      </w:r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 xml:space="preserve">Rumex </w:t>
      </w:r>
      <w:proofErr w:type="spellStart"/>
      <w:proofErr w:type="gramStart"/>
      <w:r w:rsidRPr="00DD5846">
        <w:rPr>
          <w:rFonts w:ascii="Times New Roman" w:eastAsia="Arial Unicode MS" w:hAnsi="Times New Roman" w:cs="Times New Roman" w:hint="eastAsia"/>
          <w:i/>
          <w:iCs/>
          <w:color w:val="000000" w:themeColor="text1"/>
          <w:sz w:val="24"/>
        </w:rPr>
        <w:t>acetosa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)[</w:t>
      </w:r>
      <w:proofErr w:type="gram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J]. Mitochondrial DNA Part B, 3(2): 902-904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18.1501297.</w:t>
      </w:r>
    </w:p>
    <w:p w14:paraId="62993AC9" w14:textId="0831A1FF" w:rsidR="000333D9" w:rsidRPr="00DD5846" w:rsidRDefault="000333D9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Yang K, Shang M, Jiang Y, et al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20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The complete chloroplast genome of </w:t>
      </w:r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 xml:space="preserve">Rumex </w:t>
      </w:r>
      <w:proofErr w:type="spellStart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hastatus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D. Don and its phylogenetic analysis[J]. Mitochondrial DNA Part B, 5(2): 1681-1682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20.1746705.</w:t>
      </w:r>
    </w:p>
    <w:p w14:paraId="17DEE387" w14:textId="0F6115CF" w:rsidR="000333D9" w:rsidRPr="00DD5846" w:rsidRDefault="000333D9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Choi K S, Lee W H, Park S J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20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The complete chloroplast genome of </w:t>
      </w:r>
      <w:proofErr w:type="spellStart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Emex</w:t>
      </w:r>
      <w:proofErr w:type="spellEnd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 xml:space="preserve"> australis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(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Polygonaceae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)[J]. Mitochondrial DNA Part B, 5(2): 1431-1432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20.1736962.</w:t>
      </w:r>
    </w:p>
    <w:p w14:paraId="111D8BFB" w14:textId="4E06EF7D" w:rsidR="00280BC4" w:rsidRPr="00DD5846" w:rsidRDefault="00280BC4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Wu C X, Zhai C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C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, Fan S J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20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Characterization of the complete chloroplast genome of </w:t>
      </w:r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 xml:space="preserve">Rumex </w:t>
      </w:r>
      <w:proofErr w:type="spellStart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nepalensis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(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Polygonaceae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)[J]. Mitochondrial DNA Part B, 5(3): 2458-2459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20.1778568.</w:t>
      </w:r>
    </w:p>
    <w:p w14:paraId="03265491" w14:textId="0CB1CECD" w:rsidR="00280BC4" w:rsidRPr="00DD5846" w:rsidRDefault="00280BC4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Dagarova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S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S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,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Sitpayeva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G T, Pak J H, et al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17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The complete plastid genome sequence of </w:t>
      </w:r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 xml:space="preserve">Rheum </w:t>
      </w:r>
      <w:proofErr w:type="spellStart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wittrockii</w:t>
      </w:r>
      <w:proofErr w:type="spellEnd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 xml:space="preserve">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(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Polygonaceae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), endangered species of Kazakhstan[J]. Mitochondrial DNA Part B, 2(2): 516-517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17.1361359.</w:t>
      </w:r>
    </w:p>
    <w:p w14:paraId="363DE5D9" w14:textId="131FE5DC" w:rsidR="00E52CC5" w:rsidRPr="00DD5846" w:rsidRDefault="00E52CC5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Maurin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K J L,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Smissen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R D, Lusk C H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22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A dated phylogeny shows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Plio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‐Pleistocene climates spurred evolution of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antibrowsing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defences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in the New Zealand flora[J]. New Phytologist, 233(1): 546-554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111/nph.17766.</w:t>
      </w:r>
    </w:p>
    <w:p w14:paraId="28F0AA3E" w14:textId="12A50B2C" w:rsidR="00A06808" w:rsidRPr="00DD5846" w:rsidRDefault="00A06808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Raman G, Park K T, Nam G H, et al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19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Characterization of the complete chloroplast genome sequence of the giant knotweed, </w:t>
      </w:r>
      <w:proofErr w:type="spellStart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Fallopia</w:t>
      </w:r>
      <w:proofErr w:type="spellEnd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/>
          <w:i/>
          <w:iCs/>
          <w:color w:val="000000" w:themeColor="text1"/>
          <w:sz w:val="24"/>
        </w:rPr>
        <w:t>sachalinensis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 from the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lastRenderedPageBreak/>
        <w:t>volcanic island Dokdo, Republic of Korea[J]. Mitochondrial DNA Part B, 4(2): 2972-2973.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80/23802359.2019.1663769.</w:t>
      </w:r>
    </w:p>
    <w:p w14:paraId="3A2C011B" w14:textId="38F40D4E" w:rsidR="00A06808" w:rsidRPr="00DD5846" w:rsidRDefault="00A06808" w:rsidP="00DE752E">
      <w:pPr>
        <w:spacing w:after="0" w:line="360" w:lineRule="auto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Yao G, Jin J </w:t>
      </w:r>
      <w:proofErr w:type="spellStart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J</w:t>
      </w:r>
      <w:proofErr w:type="spellEnd"/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 xml:space="preserve">, Li H T, et al. </w:t>
      </w:r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 xml:space="preserve">2019. </w:t>
      </w:r>
      <w:r w:rsidRPr="00DD5846">
        <w:rPr>
          <w:rFonts w:ascii="Times New Roman" w:eastAsia="Arial Unicode MS" w:hAnsi="Times New Roman" w:cs="Times New Roman"/>
          <w:color w:val="000000" w:themeColor="text1"/>
          <w:sz w:val="24"/>
        </w:rPr>
        <w:t>Plastid phylogenomic insights into the evolution of Caryophyllales[J]. Molecular Phylogenetics and Evolution, 134: 74-86.</w:t>
      </w:r>
      <w:r w:rsidRPr="00DD5846">
        <w:rPr>
          <w:rFonts w:hint="eastAsia"/>
          <w:color w:val="000000" w:themeColor="text1"/>
        </w:rPr>
        <w:t xml:space="preserve"> </w:t>
      </w:r>
      <w:proofErr w:type="spellStart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doi</w:t>
      </w:r>
      <w:proofErr w:type="spellEnd"/>
      <w:r w:rsidRPr="00DD5846">
        <w:rPr>
          <w:rFonts w:ascii="Times New Roman" w:eastAsia="Arial Unicode MS" w:hAnsi="Times New Roman" w:cs="Times New Roman" w:hint="eastAsia"/>
          <w:color w:val="000000" w:themeColor="text1"/>
          <w:sz w:val="24"/>
        </w:rPr>
        <w:t>: org/10.1016/j.ympev.2018.12.023.</w:t>
      </w:r>
    </w:p>
    <w:sectPr w:rsidR="00A06808" w:rsidRPr="00DD584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9E502" w14:textId="77777777" w:rsidR="007C3479" w:rsidRDefault="007C3479" w:rsidP="00621398">
      <w:pPr>
        <w:spacing w:after="0" w:line="240" w:lineRule="auto"/>
      </w:pPr>
      <w:r>
        <w:separator/>
      </w:r>
    </w:p>
  </w:endnote>
  <w:endnote w:type="continuationSeparator" w:id="0">
    <w:p w14:paraId="353135D5" w14:textId="77777777" w:rsidR="007C3479" w:rsidRDefault="007C3479" w:rsidP="00621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7192A" w14:textId="77777777" w:rsidR="004065A4" w:rsidRDefault="004065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97A3D" w14:textId="77777777" w:rsidR="004065A4" w:rsidRDefault="004065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14B7C" w14:textId="77777777" w:rsidR="004065A4" w:rsidRDefault="004065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1B9E1" w14:textId="77777777" w:rsidR="007C3479" w:rsidRDefault="007C3479" w:rsidP="00621398">
      <w:pPr>
        <w:spacing w:after="0" w:line="240" w:lineRule="auto"/>
      </w:pPr>
      <w:r>
        <w:separator/>
      </w:r>
    </w:p>
  </w:footnote>
  <w:footnote w:type="continuationSeparator" w:id="0">
    <w:p w14:paraId="2FEBA802" w14:textId="77777777" w:rsidR="007C3479" w:rsidRDefault="007C3479" w:rsidP="006213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3B233" w14:textId="77777777" w:rsidR="004065A4" w:rsidRDefault="004065A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52D7D" w14:textId="77777777" w:rsidR="004065A4" w:rsidRDefault="004065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E5EF9" w14:textId="77777777" w:rsidR="004065A4" w:rsidRDefault="004065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D4"/>
    <w:rsid w:val="00014266"/>
    <w:rsid w:val="0002677F"/>
    <w:rsid w:val="000333D9"/>
    <w:rsid w:val="000444AB"/>
    <w:rsid w:val="000920DE"/>
    <w:rsid w:val="00167B25"/>
    <w:rsid w:val="001704D4"/>
    <w:rsid w:val="001749FF"/>
    <w:rsid w:val="00182250"/>
    <w:rsid w:val="001E00BC"/>
    <w:rsid w:val="002007D3"/>
    <w:rsid w:val="00280BC4"/>
    <w:rsid w:val="002B2C38"/>
    <w:rsid w:val="002C2FEA"/>
    <w:rsid w:val="002D0914"/>
    <w:rsid w:val="0031741E"/>
    <w:rsid w:val="003E535D"/>
    <w:rsid w:val="00404645"/>
    <w:rsid w:val="004065A4"/>
    <w:rsid w:val="004A1FF0"/>
    <w:rsid w:val="00542F78"/>
    <w:rsid w:val="005A580A"/>
    <w:rsid w:val="005E76AB"/>
    <w:rsid w:val="00621398"/>
    <w:rsid w:val="0062470D"/>
    <w:rsid w:val="006327E7"/>
    <w:rsid w:val="006447EA"/>
    <w:rsid w:val="00656C37"/>
    <w:rsid w:val="006B34B4"/>
    <w:rsid w:val="006F586D"/>
    <w:rsid w:val="00786C41"/>
    <w:rsid w:val="00795B89"/>
    <w:rsid w:val="007C3479"/>
    <w:rsid w:val="007E484B"/>
    <w:rsid w:val="007F0B62"/>
    <w:rsid w:val="008003EF"/>
    <w:rsid w:val="0080526F"/>
    <w:rsid w:val="008231AB"/>
    <w:rsid w:val="00895A31"/>
    <w:rsid w:val="00A06808"/>
    <w:rsid w:val="00A43C17"/>
    <w:rsid w:val="00A86D52"/>
    <w:rsid w:val="00AB3286"/>
    <w:rsid w:val="00B15A8B"/>
    <w:rsid w:val="00B50CC7"/>
    <w:rsid w:val="00B7284F"/>
    <w:rsid w:val="00B754B0"/>
    <w:rsid w:val="00BA6B0F"/>
    <w:rsid w:val="00C0294A"/>
    <w:rsid w:val="00CE1368"/>
    <w:rsid w:val="00CF71EE"/>
    <w:rsid w:val="00D02B2F"/>
    <w:rsid w:val="00D36256"/>
    <w:rsid w:val="00D66BDC"/>
    <w:rsid w:val="00D71042"/>
    <w:rsid w:val="00DD5846"/>
    <w:rsid w:val="00DD5C79"/>
    <w:rsid w:val="00DE752E"/>
    <w:rsid w:val="00E00B49"/>
    <w:rsid w:val="00E074A7"/>
    <w:rsid w:val="00E135B3"/>
    <w:rsid w:val="00E15CE2"/>
    <w:rsid w:val="00E52CC5"/>
    <w:rsid w:val="00E57942"/>
    <w:rsid w:val="00E940C2"/>
    <w:rsid w:val="00EB0AE1"/>
    <w:rsid w:val="00ED5622"/>
    <w:rsid w:val="00F36F98"/>
    <w:rsid w:val="00F73D37"/>
    <w:rsid w:val="00FC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8A8AFA"/>
  <w15:chartTrackingRefBased/>
  <w15:docId w15:val="{C7E9F08A-42D7-4971-AA0D-F4B1A32EA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04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4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4D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4D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4D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4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4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4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4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4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4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4D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4D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4D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4D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4D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4D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04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4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4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4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4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4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4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4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4D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2139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13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3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1398"/>
    <w:rPr>
      <w:sz w:val="18"/>
      <w:szCs w:val="18"/>
    </w:rPr>
  </w:style>
  <w:style w:type="table" w:styleId="TableGrid">
    <w:name w:val="Table Grid"/>
    <w:basedOn w:val="TableNormal"/>
    <w:uiPriority w:val="39"/>
    <w:rsid w:val="00F73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27</Words>
  <Characters>6425</Characters>
  <Application>Microsoft Office Word</Application>
  <DocSecurity>0</DocSecurity>
  <Lines>53</Lines>
  <Paragraphs>15</Paragraphs>
  <ScaleCrop>false</ScaleCrop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春 刘</dc:creator>
  <cp:keywords/>
  <dc:description/>
  <cp:lastModifiedBy>Aeron Paul Calderon</cp:lastModifiedBy>
  <cp:revision>2</cp:revision>
  <dcterms:created xsi:type="dcterms:W3CDTF">2025-09-24T04:57:00Z</dcterms:created>
  <dcterms:modified xsi:type="dcterms:W3CDTF">2025-09-24T04:57:00Z</dcterms:modified>
</cp:coreProperties>
</file>